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403D918B"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43AD1AE5" w14:textId="77777777" w:rsidR="00C85B62"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9A63CC" w:rsidR="000035D5" w:rsidRDefault="000035D5">
                            <w:r>
                              <w:t xml:space="preserve">Reported on page number: </w:t>
                            </w:r>
                            <w:r w:rsidR="009A4248">
                              <w:t>28</w:t>
                            </w:r>
                          </w:p>
                          <w:p w14:paraId="062D14F0" w14:textId="77777777" w:rsidR="009A4248" w:rsidRPr="009A4248" w:rsidRDefault="009A4248" w:rsidP="009A4248">
                            <w:pPr>
                              <w:rPr>
                                <w:lang w:val="en-AU"/>
                              </w:rPr>
                            </w:pPr>
                            <w:r w:rsidRPr="009A4248">
                              <w:t>This study was approved by Kenya Medical Research Institute’s scientific and ethics review unit (SERU) (Approval NO: KEMRI/RES/7/3/1), National Commission of Science and Technology (NACOSTI) (Approval NO: NACOSTI/P/22/21524) and London School of Hygiene and Tropical Medicine Research Ethics Committee (28062). Permissions were also granted by the county government and each facility before commencement of the study. Written informed consent was obtained from all participants. Researchers took care to ensure that potential participants understood that participation was optional, and that participation or non-participation in the study would not affect the care which patients received.</w:t>
                            </w:r>
                          </w:p>
                          <w:p w14:paraId="25E35B11" w14:textId="0520768B" w:rsidR="000966D0" w:rsidRDefault="000966D0"/>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9A63CC" w:rsidR="000035D5" w:rsidRDefault="000035D5">
                      <w:r>
                        <w:t xml:space="preserve">Reported on page number: </w:t>
                      </w:r>
                      <w:r w:rsidR="009A4248">
                        <w:t>28</w:t>
                      </w:r>
                    </w:p>
                    <w:p w14:paraId="062D14F0" w14:textId="77777777" w:rsidR="009A4248" w:rsidRPr="009A4248" w:rsidRDefault="009A4248" w:rsidP="009A4248">
                      <w:pPr>
                        <w:rPr>
                          <w:lang w:val="en-AU"/>
                        </w:rPr>
                      </w:pPr>
                      <w:r w:rsidRPr="009A4248">
                        <w:t>This study was approved by Kenya Medical Research Institute’s scientific and ethics review unit (SERU) (Approval NO: KEMRI/RES/7/3/1), National Commission of Science and Technology (NACOSTI) (Approval NO: NACOSTI/P/22/21524) and London School of Hygiene and Tropical Medicine Research Ethics Committee (28062). Permissions were also granted by the county government and each facility before commencement of the study. Written informed consent was obtained from all participants. Researchers took care to ensure that potential participants understood that participation was optional, and that participation or non-participation in the study would not affect the care which patients received.</w:t>
                      </w:r>
                    </w:p>
                    <w:p w14:paraId="25E35B11" w14:textId="0520768B" w:rsidR="000966D0" w:rsidRDefault="000966D0"/>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r>
        <w:lastRenderedPageBreak/>
        <w:t>community leaders or other bodies that provided approval for the study. If individuals provided approval refer to these people by their role or title but do not list their name(s).</w:t>
      </w:r>
    </w:p>
    <w:p w14:paraId="4F1B9FAF" w14:textId="77777777" w:rsidR="00C85B62" w:rsidRDefault="00C85B62" w:rsidP="000035D5">
      <w:pPr>
        <w:spacing w:before="240" w:after="240"/>
      </w:pPr>
    </w:p>
    <w:p w14:paraId="107B90EE" w14:textId="2EC12B76" w:rsidR="000035D5" w:rsidRDefault="000035D5" w:rsidP="000035D5">
      <w:pPr>
        <w:spacing w:before="240" w:after="240"/>
      </w:pPr>
      <w:r>
        <w:br/>
      </w:r>
    </w:p>
    <w:p w14:paraId="7B3E8B5C" w14:textId="77777777" w:rsidR="000966D0" w:rsidRDefault="000966D0" w:rsidP="000035D5">
      <w:pPr>
        <w:spacing w:before="240" w:after="240"/>
      </w:pPr>
    </w:p>
    <w:p w14:paraId="38C7B663" w14:textId="1EE908EA" w:rsidR="000035D5" w:rsidRDefault="000966D0"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D07C1E9">
                <wp:simplePos x="0" y="0"/>
                <wp:positionH relativeFrom="margin">
                  <wp:align>right</wp:align>
                </wp:positionH>
                <wp:positionV relativeFrom="paragraph">
                  <wp:posOffset>15176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6D3BD8" w:rsidR="000035D5" w:rsidRPr="009662B0" w:rsidRDefault="00E40C41" w:rsidP="000035D5">
                            <w:r w:rsidRPr="009662B0">
                              <w:t xml:space="preserve">Yes, </w:t>
                            </w:r>
                            <w:r w:rsidR="009A4248">
                              <w:t>Daniel Mbuthia</w:t>
                            </w:r>
                            <w:r w:rsidR="009662B0" w:rsidRPr="009662B0">
                              <w:t xml:space="preserve"> (Co-Investigator</w:t>
                            </w:r>
                            <w:r w:rsidR="009A4248">
                              <w:t xml:space="preserve"> and first author</w:t>
                            </w:r>
                            <w:r w:rsidR="009662B0" w:rsidRPr="009662B0">
                              <w:t xml:space="preserve">), </w:t>
                            </w:r>
                            <w:r w:rsidR="009A4248">
                              <w:t>Mary Gichagua</w:t>
                            </w:r>
                            <w:r w:rsidR="009662B0" w:rsidRPr="009662B0">
                              <w:t>, (Co-Investigator</w:t>
                            </w:r>
                            <w:r w:rsidR="009662B0">
                              <w:t xml:space="preserve">), </w:t>
                            </w:r>
                            <w:r w:rsidR="009A4248">
                              <w:t>Jacinta Nzinga (Co-investigator) and Peter Mugo (Co-investigator)</w:t>
                            </w:r>
                            <w:r w:rsidR="009A0ADF">
                              <w:t>, and Ministry of Health officials from the counties involved in the project</w:t>
                            </w:r>
                            <w:r w:rsidR="009B02B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487.3pt;margin-top:119.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" strokecolor="#193a65">
                <v:textbox>
                  <w:txbxContent>
                    <w:p w14:paraId="41AE696F" w14:textId="3C6D3BD8" w:rsidR="000035D5" w:rsidRPr="009662B0" w:rsidRDefault="00E40C41" w:rsidP="000035D5">
                      <w:r w:rsidRPr="009662B0">
                        <w:t xml:space="preserve">Yes, </w:t>
                      </w:r>
                      <w:r w:rsidR="009A4248">
                        <w:t>Daniel Mbuthia</w:t>
                      </w:r>
                      <w:r w:rsidR="009662B0" w:rsidRPr="009662B0">
                        <w:t xml:space="preserve"> (Co-Investigator</w:t>
                      </w:r>
                      <w:r w:rsidR="009A4248">
                        <w:t xml:space="preserve"> and first author</w:t>
                      </w:r>
                      <w:r w:rsidR="009662B0" w:rsidRPr="009662B0">
                        <w:t xml:space="preserve">), </w:t>
                      </w:r>
                      <w:r w:rsidR="009A4248">
                        <w:t>Mary Gichagua</w:t>
                      </w:r>
                      <w:r w:rsidR="009662B0" w:rsidRPr="009662B0">
                        <w:t>, (Co-Investigator</w:t>
                      </w:r>
                      <w:r w:rsidR="009662B0">
                        <w:t xml:space="preserve">), </w:t>
                      </w:r>
                      <w:r w:rsidR="009A4248">
                        <w:t>Jacinta Nzinga (Co-investigator) and Peter Mugo (Co-investigator)</w:t>
                      </w:r>
                      <w:r w:rsidR="009A0ADF">
                        <w:t>, and Ministry of Health officials from the counties involved in the project</w:t>
                      </w:r>
                      <w:r w:rsidR="009B02B9">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ABDBB2" w:rsidR="000035D5" w:rsidRDefault="000035D5" w:rsidP="000035D5">
                            <w:r>
                              <w:t xml:space="preserve">Reported on page number: </w:t>
                            </w:r>
                            <w:r w:rsidR="003E7C1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CABDBB2" w:rsidR="000035D5" w:rsidRDefault="000035D5" w:rsidP="000035D5">
                      <w:r>
                        <w:t xml:space="preserve">Reported on page number: </w:t>
                      </w:r>
                      <w:r w:rsidR="003E7C1B">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2DDAFF40" w14:textId="04579CFB" w:rsidR="002F1C1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22B4D4B">
                <wp:simplePos x="0" y="0"/>
                <wp:positionH relativeFrom="margin">
                  <wp:align>right</wp:align>
                </wp:positionH>
                <wp:positionV relativeFrom="paragraph">
                  <wp:posOffset>997585</wp:posOffset>
                </wp:positionV>
                <wp:extent cx="6838950" cy="14859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5900"/>
                        </a:xfrm>
                        <a:prstGeom prst="rect">
                          <a:avLst/>
                        </a:prstGeom>
                        <a:solidFill>
                          <a:srgbClr val="FFFFFF"/>
                        </a:solidFill>
                        <a:ln w="9525">
                          <a:solidFill>
                            <a:srgbClr val="193A65"/>
                          </a:solidFill>
                          <a:miter lim="800000"/>
                          <a:headEnd/>
                          <a:tailEnd/>
                        </a:ln>
                      </wps:spPr>
                      <wps:txbx>
                        <w:txbxContent>
                          <w:p w14:paraId="223CD14A" w14:textId="4089681C" w:rsidR="000035D5" w:rsidRDefault="009662B0" w:rsidP="000035D5">
                            <w:r>
                              <w:t xml:space="preserve">The study received approvals from </w:t>
                            </w:r>
                            <w:r w:rsidR="009A4248">
                              <w:t>Kenya Medical Research Institute’s Scientific and</w:t>
                            </w:r>
                            <w:r>
                              <w:t xml:space="preserve"> Ethics </w:t>
                            </w:r>
                            <w:r w:rsidR="009A4248">
                              <w:t xml:space="preserve">Review Unit and the National Commission for Science, Technology and </w:t>
                            </w:r>
                            <w:proofErr w:type="spellStart"/>
                            <w:r w:rsidR="009A4248">
                              <w:t>Innivation</w:t>
                            </w:r>
                            <w:proofErr w:type="spellEnd"/>
                            <w:r w:rsidR="009A4248">
                              <w:t xml:space="preserve"> (NACOSTI</w:t>
                            </w:r>
                            <w:proofErr w:type="gramStart"/>
                            <w:r w:rsidR="009A4248">
                              <w:t xml:space="preserve">) </w:t>
                            </w:r>
                            <w:r w:rsidR="002F1C15">
                              <w:t>.</w:t>
                            </w:r>
                            <w:proofErr w:type="gramEnd"/>
                            <w:r w:rsidR="009A4248">
                              <w:t xml:space="preserve"> We also obtained a written permission from the county government of Kiambu to conduct the research in the county. </w:t>
                            </w:r>
                          </w:p>
                          <w:p w14:paraId="6C817CC7" w14:textId="77777777" w:rsidR="002F1C15" w:rsidRDefault="002F1C15" w:rsidP="002F1C15">
                            <w:pPr>
                              <w:rPr>
                                <w:lang w:val="en-GB"/>
                              </w:rPr>
                            </w:pPr>
                          </w:p>
                          <w:p w14:paraId="3A0C9702" w14:textId="0D9CC23A" w:rsidR="002F1C15" w:rsidRDefault="009A0ADF" w:rsidP="002F1C15">
                            <w:proofErr w:type="gramStart"/>
                            <w:r>
                              <w:rPr>
                                <w:lang w:val="en-GB"/>
                              </w:rPr>
                              <w:t xml:space="preserve">Regarding </w:t>
                            </w:r>
                            <w:r w:rsidR="002F1C15">
                              <w:rPr>
                                <w:lang w:val="en-GB"/>
                              </w:rPr>
                              <w:t xml:space="preserve"> informed</w:t>
                            </w:r>
                            <w:proofErr w:type="gramEnd"/>
                            <w:r w:rsidR="002F1C15">
                              <w:rPr>
                                <w:lang w:val="en-GB"/>
                              </w:rPr>
                              <w:t xml:space="preserve"> consent</w:t>
                            </w:r>
                            <w:r>
                              <w:rPr>
                                <w:lang w:val="en-GB"/>
                              </w:rPr>
                              <w:t xml:space="preserve">, every </w:t>
                            </w:r>
                            <w:r w:rsidR="002F1C15">
                              <w:rPr>
                                <w:lang w:val="en-GB"/>
                              </w:rPr>
                              <w:t>study participant</w:t>
                            </w:r>
                            <w:r>
                              <w:rPr>
                                <w:lang w:val="en-GB"/>
                              </w:rPr>
                              <w:t xml:space="preserve"> provided written informed consent as</w:t>
                            </w:r>
                            <w:r w:rsidR="002F1C15">
                              <w:rPr>
                                <w:lang w:val="en-GB"/>
                              </w:rPr>
                              <w:t xml:space="preserve"> reported on page</w:t>
                            </w:r>
                            <w:r w:rsidR="003C71EF">
                              <w:rPr>
                                <w:lang w:val="en-GB"/>
                              </w:rPr>
                              <w:t xml:space="preserve"> </w:t>
                            </w:r>
                            <w:r w:rsidR="009A4248">
                              <w:rPr>
                                <w:lang w:val="en-GB"/>
                              </w:rPr>
                              <w:t>11</w:t>
                            </w:r>
                            <w:r w:rsidR="003C71EF">
                              <w:rPr>
                                <w:lang w:val="en-GB"/>
                              </w:rPr>
                              <w:t>,</w:t>
                            </w:r>
                            <w:r w:rsidR="002F1C15">
                              <w:rPr>
                                <w:lang w:val="en-GB"/>
                              </w:rPr>
                              <w:t xml:space="preserv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9II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" strokecolor="#193a65">
                <v:textbox>
                  <w:txbxContent>
                    <w:p w14:paraId="223CD14A" w14:textId="4089681C" w:rsidR="000035D5" w:rsidRDefault="009662B0" w:rsidP="000035D5">
                      <w:r>
                        <w:t xml:space="preserve">The study received approvals from </w:t>
                      </w:r>
                      <w:r w:rsidR="009A4248">
                        <w:t>Kenya Medical Research Institute’s Scientific and</w:t>
                      </w:r>
                      <w:r>
                        <w:t xml:space="preserve"> Ethics </w:t>
                      </w:r>
                      <w:r w:rsidR="009A4248">
                        <w:t xml:space="preserve">Review Unit and the National Commission for Science, Technology and </w:t>
                      </w:r>
                      <w:proofErr w:type="spellStart"/>
                      <w:r w:rsidR="009A4248">
                        <w:t>Innivation</w:t>
                      </w:r>
                      <w:proofErr w:type="spellEnd"/>
                      <w:r w:rsidR="009A4248">
                        <w:t xml:space="preserve"> (NACOSTI</w:t>
                      </w:r>
                      <w:proofErr w:type="gramStart"/>
                      <w:r w:rsidR="009A4248">
                        <w:t xml:space="preserve">) </w:t>
                      </w:r>
                      <w:r w:rsidR="002F1C15">
                        <w:t>.</w:t>
                      </w:r>
                      <w:proofErr w:type="gramEnd"/>
                      <w:r w:rsidR="009A4248">
                        <w:t xml:space="preserve"> We also obtained a written permission from the county government of Kiambu to conduct the research in the county. </w:t>
                      </w:r>
                    </w:p>
                    <w:p w14:paraId="6C817CC7" w14:textId="77777777" w:rsidR="002F1C15" w:rsidRDefault="002F1C15" w:rsidP="002F1C15">
                      <w:pPr>
                        <w:rPr>
                          <w:lang w:val="en-GB"/>
                        </w:rPr>
                      </w:pPr>
                    </w:p>
                    <w:p w14:paraId="3A0C9702" w14:textId="0D9CC23A" w:rsidR="002F1C15" w:rsidRDefault="009A0ADF" w:rsidP="002F1C15">
                      <w:proofErr w:type="gramStart"/>
                      <w:r>
                        <w:rPr>
                          <w:lang w:val="en-GB"/>
                        </w:rPr>
                        <w:t xml:space="preserve">Regarding </w:t>
                      </w:r>
                      <w:r w:rsidR="002F1C15">
                        <w:rPr>
                          <w:lang w:val="en-GB"/>
                        </w:rPr>
                        <w:t xml:space="preserve"> informed</w:t>
                      </w:r>
                      <w:proofErr w:type="gramEnd"/>
                      <w:r w:rsidR="002F1C15">
                        <w:rPr>
                          <w:lang w:val="en-GB"/>
                        </w:rPr>
                        <w:t xml:space="preserve"> consent</w:t>
                      </w:r>
                      <w:r>
                        <w:rPr>
                          <w:lang w:val="en-GB"/>
                        </w:rPr>
                        <w:t xml:space="preserve">, every </w:t>
                      </w:r>
                      <w:r w:rsidR="002F1C15">
                        <w:rPr>
                          <w:lang w:val="en-GB"/>
                        </w:rPr>
                        <w:t>study participant</w:t>
                      </w:r>
                      <w:r>
                        <w:rPr>
                          <w:lang w:val="en-GB"/>
                        </w:rPr>
                        <w:t xml:space="preserve"> provided written informed consent as</w:t>
                      </w:r>
                      <w:r w:rsidR="002F1C15">
                        <w:rPr>
                          <w:lang w:val="en-GB"/>
                        </w:rPr>
                        <w:t xml:space="preserve"> reported on page</w:t>
                      </w:r>
                      <w:r w:rsidR="003C71EF">
                        <w:rPr>
                          <w:lang w:val="en-GB"/>
                        </w:rPr>
                        <w:t xml:space="preserve"> </w:t>
                      </w:r>
                      <w:r w:rsidR="009A4248">
                        <w:rPr>
                          <w:lang w:val="en-GB"/>
                        </w:rPr>
                        <w:t>11</w:t>
                      </w:r>
                      <w:r w:rsidR="003C71EF">
                        <w:rPr>
                          <w:lang w:val="en-GB"/>
                        </w:rPr>
                        <w:t>,</w:t>
                      </w:r>
                      <w:r w:rsidR="002F1C15">
                        <w:rPr>
                          <w:lang w:val="en-GB"/>
                        </w:rPr>
                        <w:t xml:space="preserv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B9BADC3" w14:textId="784762DE"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984E558" w14:textId="77777777" w:rsidR="002F1C15" w:rsidRDefault="002F1C15" w:rsidP="000035D5">
      <w:pPr>
        <w:spacing w:before="240" w:after="240"/>
      </w:pPr>
    </w:p>
    <w:p w14:paraId="02E57094" w14:textId="65A8D748" w:rsidR="002F1C15" w:rsidRDefault="000966D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57D015">
                <wp:simplePos x="0" y="0"/>
                <wp:positionH relativeFrom="margin">
                  <wp:align>right</wp:align>
                </wp:positionH>
                <wp:positionV relativeFrom="paragraph">
                  <wp:posOffset>803275</wp:posOffset>
                </wp:positionV>
                <wp:extent cx="6838950" cy="14287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8750"/>
                        </a:xfrm>
                        <a:prstGeom prst="rect">
                          <a:avLst/>
                        </a:prstGeom>
                        <a:solidFill>
                          <a:srgbClr val="FFFFFF"/>
                        </a:solidFill>
                        <a:ln w="9525">
                          <a:solidFill>
                            <a:srgbClr val="193A65"/>
                          </a:solidFill>
                          <a:miter lim="800000"/>
                          <a:headEnd/>
                          <a:tailEnd/>
                        </a:ln>
                      </wps:spPr>
                      <wps:txbx>
                        <w:txbxContent>
                          <w:p w14:paraId="5E5E2BE0" w14:textId="10CBB585" w:rsidR="000966D0" w:rsidRDefault="000966D0" w:rsidP="000966D0">
                            <w:pPr>
                              <w:rPr>
                                <w:lang w:val="en-GB"/>
                              </w:rPr>
                            </w:pPr>
                            <w:r>
                              <w:rPr>
                                <w:lang w:val="en-GB"/>
                              </w:rPr>
                              <w:t xml:space="preserve">Members of the local community (i.e. </w:t>
                            </w:r>
                            <w:r w:rsidR="00823CC8">
                              <w:rPr>
                                <w:lang w:val="en-GB"/>
                              </w:rPr>
                              <w:t>people</w:t>
                            </w:r>
                            <w:r>
                              <w:rPr>
                                <w:lang w:val="en-GB"/>
                              </w:rPr>
                              <w:t xml:space="preserve"> using services at the study health facilities) did not provide input on the aims, methodology or anticipated </w:t>
                            </w:r>
                            <w:proofErr w:type="gramStart"/>
                            <w:r>
                              <w:rPr>
                                <w:lang w:val="en-GB"/>
                              </w:rPr>
                              <w:t>outcomes  of</w:t>
                            </w:r>
                            <w:proofErr w:type="gramEnd"/>
                            <w:r>
                              <w:rPr>
                                <w:lang w:val="en-GB"/>
                              </w:rPr>
                              <w:t xml:space="preserve"> the research investigation. Local researchers including the Co-</w:t>
                            </w:r>
                            <w:r w:rsidR="009A4248">
                              <w:rPr>
                                <w:lang w:val="en-GB"/>
                              </w:rPr>
                              <w:t>investigators</w:t>
                            </w:r>
                            <w:r>
                              <w:rPr>
                                <w:lang w:val="en-GB"/>
                              </w:rPr>
                              <w:t xml:space="preserve"> </w:t>
                            </w:r>
                            <w:r w:rsidR="009A4248">
                              <w:rPr>
                                <w:lang w:val="en-GB"/>
                              </w:rPr>
                              <w:t>PM, DM and MG</w:t>
                            </w:r>
                            <w:r w:rsidR="004F510C">
                              <w:rPr>
                                <w:lang w:val="en-GB"/>
                              </w:rPr>
                              <w:t xml:space="preserve"> </w:t>
                            </w:r>
                            <w:r w:rsidR="00E67423">
                              <w:rPr>
                                <w:lang w:val="en-GB"/>
                              </w:rPr>
                              <w:t>(</w:t>
                            </w:r>
                            <w:r>
                              <w:rPr>
                                <w:lang w:val="en-GB"/>
                              </w:rPr>
                              <w:t xml:space="preserve">who is a </w:t>
                            </w:r>
                            <w:proofErr w:type="gramStart"/>
                            <w:r w:rsidR="00E67423">
                              <w:rPr>
                                <w:lang w:val="en-GB"/>
                              </w:rPr>
                              <w:t>Medical</w:t>
                            </w:r>
                            <w:proofErr w:type="gramEnd"/>
                            <w:r w:rsidR="00E67423">
                              <w:rPr>
                                <w:lang w:val="en-GB"/>
                              </w:rPr>
                              <w:t xml:space="preserve"> officer</w:t>
                            </w:r>
                            <w:r>
                              <w:rPr>
                                <w:lang w:val="en-GB"/>
                              </w:rPr>
                              <w:t xml:space="preserve"> in the local health system</w:t>
                            </w:r>
                            <w:r w:rsidR="00E67423">
                              <w:rPr>
                                <w:lang w:val="en-GB"/>
                              </w:rPr>
                              <w:t>)</w:t>
                            </w:r>
                            <w:r>
                              <w:rPr>
                                <w:lang w:val="en-GB"/>
                              </w:rPr>
                              <w:t>, provided input on the aims, methodology, outcomes</w:t>
                            </w:r>
                            <w:r w:rsidR="009A0ADF">
                              <w:rPr>
                                <w:lang w:val="en-GB"/>
                              </w:rPr>
                              <w:t>. However, members from the local community</w:t>
                            </w:r>
                            <w:r>
                              <w:rPr>
                                <w:lang w:val="en-GB"/>
                              </w:rPr>
                              <w:t xml:space="preserve"> contributed to interpretation of findings in a </w:t>
                            </w:r>
                            <w:r w:rsidR="0089204F">
                              <w:rPr>
                                <w:lang w:val="en-GB"/>
                              </w:rPr>
                              <w:t>S</w:t>
                            </w:r>
                            <w:r>
                              <w:rPr>
                                <w:lang w:val="en-GB"/>
                              </w:rPr>
                              <w:t xml:space="preserve">takeholder </w:t>
                            </w:r>
                            <w:r w:rsidR="0089204F">
                              <w:rPr>
                                <w:lang w:val="en-GB"/>
                              </w:rPr>
                              <w:t>Forum</w:t>
                            </w:r>
                            <w:r>
                              <w:rPr>
                                <w:lang w:val="en-GB"/>
                              </w:rPr>
                              <w:t xml:space="preserve"> to discuss preliminary findings and identify priority themes for further exploration in subsequent analysis (Methods section, page </w:t>
                            </w:r>
                            <w:r w:rsidR="00E67423">
                              <w:rPr>
                                <w:lang w:val="en-GB"/>
                              </w:rPr>
                              <w:t>14</w:t>
                            </w:r>
                            <w:r>
                              <w:rPr>
                                <w:lang w:val="en-GB"/>
                              </w:rPr>
                              <w:t>).</w:t>
                            </w:r>
                          </w:p>
                          <w:p w14:paraId="491414B3" w14:textId="5DC62BDB" w:rsidR="002F1C15" w:rsidRPr="00186AE7" w:rsidRDefault="002F1C15" w:rsidP="000966D0">
                            <w:pPr>
                              <w:rPr>
                                <w:lang w:val="en-GB"/>
                              </w:rPr>
                            </w:pPr>
                          </w:p>
                          <w:p w14:paraId="6D21B23F" w14:textId="226AE7CD" w:rsidR="000035D5" w:rsidRPr="009662B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63.25pt;width:538.5pt;height:11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b5kGAIAACc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" strokecolor="#193a65">
                <v:textbox>
                  <w:txbxContent>
                    <w:p w14:paraId="5E5E2BE0" w14:textId="10CBB585" w:rsidR="000966D0" w:rsidRDefault="000966D0" w:rsidP="000966D0">
                      <w:pPr>
                        <w:rPr>
                          <w:lang w:val="en-GB"/>
                        </w:rPr>
                      </w:pPr>
                      <w:r>
                        <w:rPr>
                          <w:lang w:val="en-GB"/>
                        </w:rPr>
                        <w:t xml:space="preserve">Members of the local community (i.e. </w:t>
                      </w:r>
                      <w:r w:rsidR="00823CC8">
                        <w:rPr>
                          <w:lang w:val="en-GB"/>
                        </w:rPr>
                        <w:t>people</w:t>
                      </w:r>
                      <w:r>
                        <w:rPr>
                          <w:lang w:val="en-GB"/>
                        </w:rPr>
                        <w:t xml:space="preserve"> using services at the study health facilities) did not provide input on the aims, methodology or anticipated </w:t>
                      </w:r>
                      <w:proofErr w:type="gramStart"/>
                      <w:r>
                        <w:rPr>
                          <w:lang w:val="en-GB"/>
                        </w:rPr>
                        <w:t>outcomes  of</w:t>
                      </w:r>
                      <w:proofErr w:type="gramEnd"/>
                      <w:r>
                        <w:rPr>
                          <w:lang w:val="en-GB"/>
                        </w:rPr>
                        <w:t xml:space="preserve"> the research investigation. Local researchers including the Co-</w:t>
                      </w:r>
                      <w:r w:rsidR="009A4248">
                        <w:rPr>
                          <w:lang w:val="en-GB"/>
                        </w:rPr>
                        <w:t>investigators</w:t>
                      </w:r>
                      <w:r>
                        <w:rPr>
                          <w:lang w:val="en-GB"/>
                        </w:rPr>
                        <w:t xml:space="preserve"> </w:t>
                      </w:r>
                      <w:r w:rsidR="009A4248">
                        <w:rPr>
                          <w:lang w:val="en-GB"/>
                        </w:rPr>
                        <w:t>PM, DM and MG</w:t>
                      </w:r>
                      <w:r w:rsidR="004F510C">
                        <w:rPr>
                          <w:lang w:val="en-GB"/>
                        </w:rPr>
                        <w:t xml:space="preserve"> </w:t>
                      </w:r>
                      <w:r w:rsidR="00E67423">
                        <w:rPr>
                          <w:lang w:val="en-GB"/>
                        </w:rPr>
                        <w:t>(</w:t>
                      </w:r>
                      <w:r>
                        <w:rPr>
                          <w:lang w:val="en-GB"/>
                        </w:rPr>
                        <w:t xml:space="preserve">who is a </w:t>
                      </w:r>
                      <w:proofErr w:type="gramStart"/>
                      <w:r w:rsidR="00E67423">
                        <w:rPr>
                          <w:lang w:val="en-GB"/>
                        </w:rPr>
                        <w:t>Medical</w:t>
                      </w:r>
                      <w:proofErr w:type="gramEnd"/>
                      <w:r w:rsidR="00E67423">
                        <w:rPr>
                          <w:lang w:val="en-GB"/>
                        </w:rPr>
                        <w:t xml:space="preserve"> officer</w:t>
                      </w:r>
                      <w:r>
                        <w:rPr>
                          <w:lang w:val="en-GB"/>
                        </w:rPr>
                        <w:t xml:space="preserve"> in the local health system</w:t>
                      </w:r>
                      <w:r w:rsidR="00E67423">
                        <w:rPr>
                          <w:lang w:val="en-GB"/>
                        </w:rPr>
                        <w:t>)</w:t>
                      </w:r>
                      <w:r>
                        <w:rPr>
                          <w:lang w:val="en-GB"/>
                        </w:rPr>
                        <w:t>, provided input on the aims, methodology, outcomes</w:t>
                      </w:r>
                      <w:r w:rsidR="009A0ADF">
                        <w:rPr>
                          <w:lang w:val="en-GB"/>
                        </w:rPr>
                        <w:t>. However, members from the local community</w:t>
                      </w:r>
                      <w:r>
                        <w:rPr>
                          <w:lang w:val="en-GB"/>
                        </w:rPr>
                        <w:t xml:space="preserve"> contributed to interpretation of findings in a </w:t>
                      </w:r>
                      <w:r w:rsidR="0089204F">
                        <w:rPr>
                          <w:lang w:val="en-GB"/>
                        </w:rPr>
                        <w:t>S</w:t>
                      </w:r>
                      <w:r>
                        <w:rPr>
                          <w:lang w:val="en-GB"/>
                        </w:rPr>
                        <w:t xml:space="preserve">takeholder </w:t>
                      </w:r>
                      <w:r w:rsidR="0089204F">
                        <w:rPr>
                          <w:lang w:val="en-GB"/>
                        </w:rPr>
                        <w:t>Forum</w:t>
                      </w:r>
                      <w:r>
                        <w:rPr>
                          <w:lang w:val="en-GB"/>
                        </w:rPr>
                        <w:t xml:space="preserve"> to discuss preliminary findings and identify priority themes for further exploration in subsequent analysis (Methods section, page </w:t>
                      </w:r>
                      <w:r w:rsidR="00E67423">
                        <w:rPr>
                          <w:lang w:val="en-GB"/>
                        </w:rPr>
                        <w:t>14</w:t>
                      </w:r>
                      <w:r>
                        <w:rPr>
                          <w:lang w:val="en-GB"/>
                        </w:rPr>
                        <w:t>).</w:t>
                      </w:r>
                    </w:p>
                    <w:p w14:paraId="491414B3" w14:textId="5DC62BDB" w:rsidR="002F1C15" w:rsidRPr="00186AE7" w:rsidRDefault="002F1C15" w:rsidP="000966D0">
                      <w:pPr>
                        <w:rPr>
                          <w:lang w:val="en-GB"/>
                        </w:rPr>
                      </w:pPr>
                    </w:p>
                    <w:p w14:paraId="6D21B23F" w14:textId="226AE7CD" w:rsidR="000035D5" w:rsidRPr="009662B0" w:rsidRDefault="000035D5" w:rsidP="000035D5">
                      <w:pPr>
                        <w:rPr>
                          <w:lang w:val="en-GB"/>
                        </w:rPr>
                      </w:pPr>
                    </w:p>
                  </w:txbxContent>
                </v:textbox>
                <w10:wrap type="topAndBottom" anchorx="margin"/>
              </v:shape>
            </w:pict>
          </mc:Fallback>
        </mc:AlternateContent>
      </w:r>
    </w:p>
    <w:p w14:paraId="5E9F0A49" w14:textId="77777777" w:rsidR="002F1C15" w:rsidRDefault="002F1C15" w:rsidP="000035D5">
      <w:pPr>
        <w:spacing w:before="240" w:after="240"/>
      </w:pPr>
    </w:p>
    <w:p w14:paraId="186E6B19" w14:textId="77777777" w:rsidR="002F1C15" w:rsidRDefault="002F1C15" w:rsidP="000035D5">
      <w:pPr>
        <w:spacing w:before="240" w:after="240"/>
      </w:pPr>
    </w:p>
    <w:p w14:paraId="4E65FA24" w14:textId="461B8538" w:rsidR="000035D5" w:rsidRDefault="004F510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88BF18">
                <wp:simplePos x="0" y="0"/>
                <wp:positionH relativeFrom="margin">
                  <wp:align>right</wp:align>
                </wp:positionH>
                <wp:positionV relativeFrom="paragraph">
                  <wp:posOffset>598805</wp:posOffset>
                </wp:positionV>
                <wp:extent cx="6838950" cy="19907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90725"/>
                        </a:xfrm>
                        <a:prstGeom prst="rect">
                          <a:avLst/>
                        </a:prstGeom>
                        <a:solidFill>
                          <a:srgbClr val="FFFFFF"/>
                        </a:solidFill>
                        <a:ln w="9525">
                          <a:solidFill>
                            <a:srgbClr val="193A65"/>
                          </a:solidFill>
                          <a:miter lim="800000"/>
                          <a:headEnd/>
                          <a:tailEnd/>
                        </a:ln>
                      </wps:spPr>
                      <wps:txbx>
                        <w:txbxContent>
                          <w:p w14:paraId="22D41F39" w14:textId="36B4A402" w:rsidR="00295B85" w:rsidRDefault="00295B85" w:rsidP="00295B85">
                            <w:pPr>
                              <w:rPr>
                                <w:lang w:val="en-GB"/>
                              </w:rPr>
                            </w:pPr>
                            <w:r>
                              <w:t>Materials</w:t>
                            </w:r>
                            <w:r>
                              <w:rPr>
                                <w:lang w:val="en-GB"/>
                              </w:rPr>
                              <w:t xml:space="preserve"> were designed by bilingual (English and Swahili) researchers based in Kenya, experienced in conducting research with local communities, following </w:t>
                            </w:r>
                            <w:proofErr w:type="spellStart"/>
                            <w:r>
                              <w:rPr>
                                <w:lang w:val="en-GB"/>
                              </w:rPr>
                              <w:t>instutional</w:t>
                            </w:r>
                            <w:proofErr w:type="spellEnd"/>
                            <w:r>
                              <w:rPr>
                                <w:lang w:val="en-GB"/>
                              </w:rPr>
                              <w:t xml:space="preserve"> guidance for study information sheets and consent documents. Materials were reviewed by the wider study team, which included collaborators experienced in providing health services, and by </w:t>
                            </w:r>
                            <w:r w:rsidR="00E67423">
                              <w:rPr>
                                <w:lang w:val="en-GB"/>
                              </w:rPr>
                              <w:t>Kenya Medical Research Institute’s Communication and Consent Committee (CCC) as well as the Kenya Medical Research Institute’s Scientific and Ethics Review Unit</w:t>
                            </w:r>
                            <w:r>
                              <w:rPr>
                                <w:lang w:val="en-GB"/>
                              </w:rPr>
                              <w:t>. Materials were piloted and refined as needed.</w:t>
                            </w:r>
                          </w:p>
                          <w:p w14:paraId="53B10E27" w14:textId="0BAD69EF" w:rsidR="000035D5" w:rsidRPr="00AF6016" w:rsidRDefault="00295B85" w:rsidP="000035D5">
                            <w:pPr>
                              <w:rPr>
                                <w:lang w:val="en-GB"/>
                              </w:rPr>
                            </w:pPr>
                            <w:r>
                              <w:rPr>
                                <w:lang w:val="en-GB"/>
                              </w:rPr>
                              <w:t xml:space="preserve">During the informed consent process, the researcher took care to check the potential participant’s understanding of materials, and prompted for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7.15pt;width:538.5pt;height:156.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" strokecolor="#193a65">
                <v:textbox>
                  <w:txbxContent>
                    <w:p w14:paraId="22D41F39" w14:textId="36B4A402" w:rsidR="00295B85" w:rsidRDefault="00295B85" w:rsidP="00295B85">
                      <w:pPr>
                        <w:rPr>
                          <w:lang w:val="en-GB"/>
                        </w:rPr>
                      </w:pPr>
                      <w:r>
                        <w:t>Materials</w:t>
                      </w:r>
                      <w:r>
                        <w:rPr>
                          <w:lang w:val="en-GB"/>
                        </w:rPr>
                        <w:t xml:space="preserve"> were designed by bilingual (English and Swahili) researchers based in Kenya, experienced in conducting research with local communities, following </w:t>
                      </w:r>
                      <w:proofErr w:type="spellStart"/>
                      <w:r>
                        <w:rPr>
                          <w:lang w:val="en-GB"/>
                        </w:rPr>
                        <w:t>instutional</w:t>
                      </w:r>
                      <w:proofErr w:type="spellEnd"/>
                      <w:r>
                        <w:rPr>
                          <w:lang w:val="en-GB"/>
                        </w:rPr>
                        <w:t xml:space="preserve"> guidance for study information sheets and consent documents. Materials were reviewed by the wider study team, which included collaborators experienced in providing health services, and by </w:t>
                      </w:r>
                      <w:r w:rsidR="00E67423">
                        <w:rPr>
                          <w:lang w:val="en-GB"/>
                        </w:rPr>
                        <w:t>Kenya Medical Research Institute’s Communication and Consent Committee (CCC) as well as the Kenya Medical Research Institute’s Scientific and Ethics Review Unit</w:t>
                      </w:r>
                      <w:r>
                        <w:rPr>
                          <w:lang w:val="en-GB"/>
                        </w:rPr>
                        <w:t>. Materials were piloted and refined as needed.</w:t>
                      </w:r>
                    </w:p>
                    <w:p w14:paraId="53B10E27" w14:textId="0BAD69EF" w:rsidR="000035D5" w:rsidRPr="00AF6016" w:rsidRDefault="00295B85" w:rsidP="000035D5">
                      <w:pPr>
                        <w:rPr>
                          <w:lang w:val="en-GB"/>
                        </w:rPr>
                      </w:pPr>
                      <w:r>
                        <w:rPr>
                          <w:lang w:val="en-GB"/>
                        </w:rPr>
                        <w:t xml:space="preserve">During the informed consent process, the researcher took care to check the potential participant’s understanding of </w:t>
                      </w:r>
                      <w:proofErr w:type="gramStart"/>
                      <w:r>
                        <w:rPr>
                          <w:lang w:val="en-GB"/>
                        </w:rPr>
                        <w:t>materials, and</w:t>
                      </w:r>
                      <w:proofErr w:type="gramEnd"/>
                      <w:r>
                        <w:rPr>
                          <w:lang w:val="en-GB"/>
                        </w:rPr>
                        <w:t xml:space="preserve"> prompted for question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7279CA0" w14:textId="3AFD7647" w:rsidR="004F510C" w:rsidRDefault="004F510C" w:rsidP="000035D5">
      <w:pPr>
        <w:spacing w:before="240" w:after="240"/>
      </w:pPr>
    </w:p>
    <w:bookmarkEnd w:id="5"/>
    <w:p w14:paraId="393A0AEC" w14:textId="260BC39F"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7CB2D29" w:rsidR="000035D5" w:rsidRDefault="000035D5" w:rsidP="000035D5">
      <w:pPr>
        <w:spacing w:before="240" w:after="240"/>
        <w:rPr>
          <w:b/>
        </w:rPr>
      </w:pPr>
    </w:p>
    <w:p w14:paraId="31AB4540" w14:textId="3A4BEEE8" w:rsidR="000E42D6" w:rsidRDefault="000E42D6" w:rsidP="000035D5">
      <w:pPr>
        <w:spacing w:before="240" w:after="240"/>
        <w:rPr>
          <w:b/>
          <w:sz w:val="28"/>
          <w:szCs w:val="28"/>
        </w:rPr>
      </w:pPr>
      <w:r>
        <w:rPr>
          <w:noProof/>
        </w:rPr>
        <w:lastRenderedPageBreak/>
        <mc:AlternateContent>
          <mc:Choice Requires="wps">
            <w:drawing>
              <wp:anchor distT="45720" distB="45720" distL="114300" distR="114300" simplePos="0" relativeHeight="251681792" behindDoc="0" locked="0" layoutInCell="1" allowOverlap="1" wp14:anchorId="0D25BCA0" wp14:editId="17266FAF">
                <wp:simplePos x="0" y="0"/>
                <wp:positionH relativeFrom="margin">
                  <wp:posOffset>9525</wp:posOffset>
                </wp:positionH>
                <wp:positionV relativeFrom="paragraph">
                  <wp:posOffset>0</wp:posOffset>
                </wp:positionV>
                <wp:extent cx="6838950" cy="2571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71750"/>
                        </a:xfrm>
                        <a:prstGeom prst="rect">
                          <a:avLst/>
                        </a:prstGeom>
                        <a:solidFill>
                          <a:srgbClr val="FFFFFF"/>
                        </a:solidFill>
                        <a:ln w="9525">
                          <a:solidFill>
                            <a:srgbClr val="193A65"/>
                          </a:solidFill>
                          <a:miter lim="800000"/>
                          <a:headEnd/>
                          <a:tailEnd/>
                        </a:ln>
                      </wps:spPr>
                      <wps:txbx>
                        <w:txbxContent>
                          <w:p w14:paraId="368ABAF4" w14:textId="5375EE0E" w:rsidR="000E42D6" w:rsidRDefault="00832A17" w:rsidP="000966D0">
                            <w:r>
                              <w:t>F</w:t>
                            </w:r>
                            <w:proofErr w:type="spellStart"/>
                            <w:r w:rsidR="00AF6016">
                              <w:rPr>
                                <w:lang w:val="en-GB"/>
                              </w:rPr>
                              <w:t>indings</w:t>
                            </w:r>
                            <w:proofErr w:type="spellEnd"/>
                            <w:r w:rsidR="00AF6016">
                              <w:rPr>
                                <w:lang w:val="en-GB"/>
                              </w:rPr>
                              <w:t xml:space="preserve"> from preliminary analysis of Round 1 interv</w:t>
                            </w:r>
                            <w:r w:rsidR="004224A3">
                              <w:rPr>
                                <w:lang w:val="en-GB"/>
                              </w:rPr>
                              <w:t>i</w:t>
                            </w:r>
                            <w:r w:rsidR="00AF6016">
                              <w:rPr>
                                <w:lang w:val="en-GB"/>
                              </w:rPr>
                              <w:t>ews were presented</w:t>
                            </w:r>
                            <w:r w:rsidR="00AF6016" w:rsidRPr="00AF6016">
                              <w:t xml:space="preserve"> </w:t>
                            </w:r>
                            <w:r w:rsidR="00AF6016">
                              <w:t xml:space="preserve">in a </w:t>
                            </w:r>
                            <w:r w:rsidR="0089204F">
                              <w:t>S</w:t>
                            </w:r>
                            <w:r w:rsidR="00AF6016">
                              <w:t xml:space="preserve">takeholder </w:t>
                            </w:r>
                            <w:r w:rsidR="00E67423">
                              <w:t>workshop</w:t>
                            </w:r>
                            <w:r w:rsidR="0089204F">
                              <w:t xml:space="preserve"> (</w:t>
                            </w:r>
                            <w:r w:rsidR="00AC7523">
                              <w:t>26</w:t>
                            </w:r>
                            <w:r w:rsidR="00AC7523" w:rsidRPr="00AC7523">
                              <w:rPr>
                                <w:vertAlign w:val="superscript"/>
                              </w:rPr>
                              <w:t>th</w:t>
                            </w:r>
                            <w:r w:rsidR="00AC7523">
                              <w:t xml:space="preserve"> April 2023</w:t>
                            </w:r>
                            <w:proofErr w:type="gramStart"/>
                            <w:r w:rsidR="0089204F">
                              <w:t xml:space="preserve">) </w:t>
                            </w:r>
                            <w:r w:rsidR="00AF6016">
                              <w:t xml:space="preserve"> to</w:t>
                            </w:r>
                            <w:proofErr w:type="gramEnd"/>
                            <w:r w:rsidR="00AF6016">
                              <w:t xml:space="preserve"> representatives from patient groups, community health </w:t>
                            </w:r>
                            <w:r w:rsidR="00E67423">
                              <w:t>promote</w:t>
                            </w:r>
                            <w:r w:rsidR="00AF6016">
                              <w:t>rs, health facility staff</w:t>
                            </w:r>
                            <w:r w:rsidR="00E67423">
                              <w:t>, county and national level stakeholders</w:t>
                            </w:r>
                            <w:r w:rsidR="00AF6016">
                              <w:t>; feedback regarding areas to explore in greater depth informed subsequent analysis</w:t>
                            </w:r>
                            <w:r w:rsidR="000E42D6">
                              <w:t>.</w:t>
                            </w:r>
                          </w:p>
                          <w:p w14:paraId="53986C8C" w14:textId="77777777" w:rsidR="000E42D6" w:rsidRDefault="000E42D6" w:rsidP="000E42D6"/>
                          <w:p w14:paraId="2EEA4EF3" w14:textId="77777777" w:rsidR="000E42D6" w:rsidRDefault="000E42D6" w:rsidP="000E42D6"/>
                          <w:p w14:paraId="63B5C0C8" w14:textId="667CE237" w:rsidR="000035D5" w:rsidRDefault="000E42D6" w:rsidP="000035D5">
                            <w:r>
                              <w:t xml:space="preserve">Targeted policy briefs </w:t>
                            </w:r>
                            <w:proofErr w:type="spellStart"/>
                            <w:r>
                              <w:t>summarising</w:t>
                            </w:r>
                            <w:proofErr w:type="spellEnd"/>
                            <w:r>
                              <w:t xml:space="preserve"> key findings and recommendations </w:t>
                            </w:r>
                            <w:r w:rsidR="00E67423">
                              <w:t>have also been developed and disseminated to the relevant stakeholders</w:t>
                            </w:r>
                            <w:r w:rsidR="00AF6016">
                              <w:t>.</w:t>
                            </w:r>
                          </w:p>
                          <w:p w14:paraId="609963BF" w14:textId="77777777" w:rsidR="00E67423" w:rsidRDefault="00E67423" w:rsidP="000035D5"/>
                          <w:p w14:paraId="17375500" w14:textId="318B3CEC" w:rsidR="00E67423" w:rsidRPr="00AF6016" w:rsidRDefault="00E67423" w:rsidP="000035D5">
                            <w:r>
                              <w:t xml:space="preserve">Findings from this study have also been shared with the wider research community at Kenya Medical Research Institute’s </w:t>
                            </w:r>
                            <w:r w:rsidR="00AC7523">
                              <w:t>weekly seminar. Further, results from this study have also been presented in the Kenya Cardiac Society’s annual congress on 25</w:t>
                            </w:r>
                            <w:r w:rsidR="00AC7523" w:rsidRPr="00AC7523">
                              <w:rPr>
                                <w:vertAlign w:val="superscript"/>
                              </w:rPr>
                              <w:t>th</w:t>
                            </w:r>
                            <w:r w:rsidR="00AC7523">
                              <w:t xml:space="preserve"> July 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75pt;margin-top:0;width:538.5pt;height:20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F9LFwIAACc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" strokecolor="#193a65">
                <v:textbox>
                  <w:txbxContent>
                    <w:p w14:paraId="368ABAF4" w14:textId="5375EE0E" w:rsidR="000E42D6" w:rsidRDefault="00832A17" w:rsidP="000966D0">
                      <w:r>
                        <w:t>F</w:t>
                      </w:r>
                      <w:proofErr w:type="spellStart"/>
                      <w:r w:rsidR="00AF6016">
                        <w:rPr>
                          <w:lang w:val="en-GB"/>
                        </w:rPr>
                        <w:t>indings</w:t>
                      </w:r>
                      <w:proofErr w:type="spellEnd"/>
                      <w:r w:rsidR="00AF6016">
                        <w:rPr>
                          <w:lang w:val="en-GB"/>
                        </w:rPr>
                        <w:t xml:space="preserve"> from preliminary analysis of Round 1 interv</w:t>
                      </w:r>
                      <w:r w:rsidR="004224A3">
                        <w:rPr>
                          <w:lang w:val="en-GB"/>
                        </w:rPr>
                        <w:t>i</w:t>
                      </w:r>
                      <w:r w:rsidR="00AF6016">
                        <w:rPr>
                          <w:lang w:val="en-GB"/>
                        </w:rPr>
                        <w:t>ews were presented</w:t>
                      </w:r>
                      <w:r w:rsidR="00AF6016" w:rsidRPr="00AF6016">
                        <w:t xml:space="preserve"> </w:t>
                      </w:r>
                      <w:r w:rsidR="00AF6016">
                        <w:t xml:space="preserve">in a </w:t>
                      </w:r>
                      <w:r w:rsidR="0089204F">
                        <w:t>S</w:t>
                      </w:r>
                      <w:r w:rsidR="00AF6016">
                        <w:t xml:space="preserve">takeholder </w:t>
                      </w:r>
                      <w:r w:rsidR="00E67423">
                        <w:t>workshop</w:t>
                      </w:r>
                      <w:r w:rsidR="0089204F">
                        <w:t xml:space="preserve"> (</w:t>
                      </w:r>
                      <w:r w:rsidR="00AC7523">
                        <w:t>26</w:t>
                      </w:r>
                      <w:r w:rsidR="00AC7523" w:rsidRPr="00AC7523">
                        <w:rPr>
                          <w:vertAlign w:val="superscript"/>
                        </w:rPr>
                        <w:t>th</w:t>
                      </w:r>
                      <w:r w:rsidR="00AC7523">
                        <w:t xml:space="preserve"> April 2023</w:t>
                      </w:r>
                      <w:proofErr w:type="gramStart"/>
                      <w:r w:rsidR="0089204F">
                        <w:t xml:space="preserve">) </w:t>
                      </w:r>
                      <w:r w:rsidR="00AF6016">
                        <w:t xml:space="preserve"> to</w:t>
                      </w:r>
                      <w:proofErr w:type="gramEnd"/>
                      <w:r w:rsidR="00AF6016">
                        <w:t xml:space="preserve"> representatives from patient groups, community health </w:t>
                      </w:r>
                      <w:r w:rsidR="00E67423">
                        <w:t>promote</w:t>
                      </w:r>
                      <w:r w:rsidR="00AF6016">
                        <w:t>rs, health facility staff</w:t>
                      </w:r>
                      <w:r w:rsidR="00E67423">
                        <w:t>, county and national level stakeholders</w:t>
                      </w:r>
                      <w:r w:rsidR="00AF6016">
                        <w:t>; feedback regarding areas to explore in greater depth informed subsequent analysis</w:t>
                      </w:r>
                      <w:r w:rsidR="000E42D6">
                        <w:t>.</w:t>
                      </w:r>
                    </w:p>
                    <w:p w14:paraId="53986C8C" w14:textId="77777777" w:rsidR="000E42D6" w:rsidRDefault="000E42D6" w:rsidP="000E42D6"/>
                    <w:p w14:paraId="2EEA4EF3" w14:textId="77777777" w:rsidR="000E42D6" w:rsidRDefault="000E42D6" w:rsidP="000E42D6"/>
                    <w:p w14:paraId="63B5C0C8" w14:textId="667CE237" w:rsidR="000035D5" w:rsidRDefault="000E42D6" w:rsidP="000035D5">
                      <w:r>
                        <w:t xml:space="preserve">Targeted policy briefs </w:t>
                      </w:r>
                      <w:proofErr w:type="spellStart"/>
                      <w:r>
                        <w:t>summarising</w:t>
                      </w:r>
                      <w:proofErr w:type="spellEnd"/>
                      <w:r>
                        <w:t xml:space="preserve"> key findings and recommendations </w:t>
                      </w:r>
                      <w:r w:rsidR="00E67423">
                        <w:t>have also been developed and disseminated to the relevant stakeholders</w:t>
                      </w:r>
                      <w:r w:rsidR="00AF6016">
                        <w:t>.</w:t>
                      </w:r>
                    </w:p>
                    <w:p w14:paraId="609963BF" w14:textId="77777777" w:rsidR="00E67423" w:rsidRDefault="00E67423" w:rsidP="000035D5"/>
                    <w:p w14:paraId="17375500" w14:textId="318B3CEC" w:rsidR="00E67423" w:rsidRPr="00AF6016" w:rsidRDefault="00E67423" w:rsidP="000035D5">
                      <w:r>
                        <w:t xml:space="preserve">Findings from this study have also been shared with the wider research community at Kenya Medical Research Institute’s </w:t>
                      </w:r>
                      <w:r w:rsidR="00AC7523">
                        <w:t>weekly seminar. Further, results from this study have also been presented in the Kenya Cardiac Society’s annual congress on 25</w:t>
                      </w:r>
                      <w:r w:rsidR="00AC7523" w:rsidRPr="00AC7523">
                        <w:rPr>
                          <w:vertAlign w:val="superscript"/>
                        </w:rPr>
                        <w:t>th</w:t>
                      </w:r>
                      <w:r w:rsidR="00AC7523">
                        <w:t xml:space="preserve"> July 2024.</w:t>
                      </w:r>
                    </w:p>
                  </w:txbxContent>
                </v:textbox>
                <w10:wrap type="topAndBottom" anchorx="margin"/>
              </v:shape>
            </w:pict>
          </mc:Fallback>
        </mc:AlternateContent>
      </w:r>
    </w:p>
    <w:p w14:paraId="633D3D21" w14:textId="0068059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241FFC" w:rsidR="000035D5" w:rsidRPr="00AF6016" w:rsidRDefault="00AF6016" w:rsidP="000035D5">
                            <w:pPr>
                              <w:rPr>
                                <w:lang w:val="en-GB"/>
                              </w:rPr>
                            </w:pPr>
                            <w:r>
                              <w:rPr>
                                <w:lang w:val="en-GB"/>
                              </w:rPr>
                              <w:t>n/a – no non-human subject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B241FFC" w:rsidR="000035D5" w:rsidRPr="00AF6016" w:rsidRDefault="00AF6016" w:rsidP="000035D5">
                      <w:pPr>
                        <w:rPr>
                          <w:lang w:val="en-GB"/>
                        </w:rPr>
                      </w:pPr>
                      <w:r>
                        <w:rPr>
                          <w:lang w:val="en-GB"/>
                        </w:rPr>
                        <w:t>n/a – no non-human subject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4226E4D"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4226E4D" w:rsidR="000035D5" w:rsidRPr="00AF6016" w:rsidRDefault="00AF6016"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E4FEF1"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E4FEF1" w:rsidR="000035D5" w:rsidRPr="00AF6016" w:rsidRDefault="00AF6016"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6F15F6"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6F15F6" w:rsidR="000035D5" w:rsidRPr="00AF6016" w:rsidRDefault="00AF6016"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3B9B96"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3B9B96" w:rsidR="000035D5" w:rsidRPr="00AF6016" w:rsidRDefault="00AF6016"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9367D" w:rsidRPr="00F57A3B" w:rsidRDefault="00A9367D">
      <w:pPr>
        <w:rPr>
          <w:rFonts w:ascii="Arial" w:hAnsi="Arial" w:cs="Arial"/>
        </w:rPr>
      </w:pPr>
    </w:p>
    <w:sectPr w:rsidR="00A9367D"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139DC" w14:textId="77777777" w:rsidR="00124BC8" w:rsidRDefault="00124BC8" w:rsidP="00F57A3B">
      <w:r>
        <w:separator/>
      </w:r>
    </w:p>
  </w:endnote>
  <w:endnote w:type="continuationSeparator" w:id="0">
    <w:p w14:paraId="43107535" w14:textId="77777777" w:rsidR="00124BC8" w:rsidRDefault="00124BC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3F37B" w14:textId="77777777" w:rsidR="00124BC8" w:rsidRDefault="00124BC8" w:rsidP="00F57A3B">
      <w:r>
        <w:separator/>
      </w:r>
    </w:p>
  </w:footnote>
  <w:footnote w:type="continuationSeparator" w:id="0">
    <w:p w14:paraId="39BE94C9" w14:textId="77777777" w:rsidR="00124BC8" w:rsidRDefault="00124BC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96C67"/>
    <w:multiLevelType w:val="hybridMultilevel"/>
    <w:tmpl w:val="FBAC87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42692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966D0"/>
    <w:rsid w:val="000E42D6"/>
    <w:rsid w:val="000E53B6"/>
    <w:rsid w:val="000F365D"/>
    <w:rsid w:val="00116E71"/>
    <w:rsid w:val="00124BC8"/>
    <w:rsid w:val="001B70DF"/>
    <w:rsid w:val="00256710"/>
    <w:rsid w:val="00295B85"/>
    <w:rsid w:val="002F1C15"/>
    <w:rsid w:val="00335779"/>
    <w:rsid w:val="003C71EF"/>
    <w:rsid w:val="003E7C1B"/>
    <w:rsid w:val="004224A3"/>
    <w:rsid w:val="00452F13"/>
    <w:rsid w:val="004A7A57"/>
    <w:rsid w:val="004C71C4"/>
    <w:rsid w:val="004F04C3"/>
    <w:rsid w:val="004F367B"/>
    <w:rsid w:val="004F510C"/>
    <w:rsid w:val="00515BC0"/>
    <w:rsid w:val="005230B3"/>
    <w:rsid w:val="00541C18"/>
    <w:rsid w:val="00580384"/>
    <w:rsid w:val="00601CB1"/>
    <w:rsid w:val="006021F5"/>
    <w:rsid w:val="00655CF6"/>
    <w:rsid w:val="00674618"/>
    <w:rsid w:val="0069423E"/>
    <w:rsid w:val="006F5F45"/>
    <w:rsid w:val="00723A43"/>
    <w:rsid w:val="00823CC8"/>
    <w:rsid w:val="00831ADE"/>
    <w:rsid w:val="00832A17"/>
    <w:rsid w:val="00841F25"/>
    <w:rsid w:val="00874511"/>
    <w:rsid w:val="0089204F"/>
    <w:rsid w:val="008D7865"/>
    <w:rsid w:val="00915829"/>
    <w:rsid w:val="009364D9"/>
    <w:rsid w:val="00941BFD"/>
    <w:rsid w:val="009662B0"/>
    <w:rsid w:val="009A0ADF"/>
    <w:rsid w:val="009A4248"/>
    <w:rsid w:val="009B02B9"/>
    <w:rsid w:val="00A04931"/>
    <w:rsid w:val="00A07DE6"/>
    <w:rsid w:val="00A12F81"/>
    <w:rsid w:val="00A43F5B"/>
    <w:rsid w:val="00A9367D"/>
    <w:rsid w:val="00A961CD"/>
    <w:rsid w:val="00AC7523"/>
    <w:rsid w:val="00AD410C"/>
    <w:rsid w:val="00AD4BAA"/>
    <w:rsid w:val="00AF6016"/>
    <w:rsid w:val="00BB0973"/>
    <w:rsid w:val="00BD19EC"/>
    <w:rsid w:val="00C84779"/>
    <w:rsid w:val="00C85B62"/>
    <w:rsid w:val="00CD56B7"/>
    <w:rsid w:val="00D33681"/>
    <w:rsid w:val="00DD22D8"/>
    <w:rsid w:val="00E004E6"/>
    <w:rsid w:val="00E13457"/>
    <w:rsid w:val="00E40C41"/>
    <w:rsid w:val="00E67423"/>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E40C41"/>
    <w:rPr>
      <w:sz w:val="16"/>
      <w:szCs w:val="16"/>
    </w:rPr>
  </w:style>
  <w:style w:type="paragraph" w:styleId="CommentText">
    <w:name w:val="annotation text"/>
    <w:basedOn w:val="Normal"/>
    <w:link w:val="CommentTextChar"/>
    <w:uiPriority w:val="99"/>
    <w:unhideWhenUsed/>
    <w:rsid w:val="00E40C41"/>
    <w:rPr>
      <w:sz w:val="20"/>
      <w:szCs w:val="20"/>
    </w:rPr>
  </w:style>
  <w:style w:type="character" w:customStyle="1" w:styleId="CommentTextChar">
    <w:name w:val="Comment Text Char"/>
    <w:basedOn w:val="DefaultParagraphFont"/>
    <w:link w:val="CommentText"/>
    <w:uiPriority w:val="99"/>
    <w:rsid w:val="00E40C41"/>
    <w:rPr>
      <w:sz w:val="20"/>
      <w:szCs w:val="20"/>
    </w:rPr>
  </w:style>
  <w:style w:type="paragraph" w:styleId="CommentSubject">
    <w:name w:val="annotation subject"/>
    <w:basedOn w:val="CommentText"/>
    <w:next w:val="CommentText"/>
    <w:link w:val="CommentSubjectChar"/>
    <w:uiPriority w:val="99"/>
    <w:semiHidden/>
    <w:unhideWhenUsed/>
    <w:rsid w:val="00E40C41"/>
    <w:rPr>
      <w:b/>
      <w:bCs/>
    </w:rPr>
  </w:style>
  <w:style w:type="character" w:customStyle="1" w:styleId="CommentSubjectChar">
    <w:name w:val="Comment Subject Char"/>
    <w:basedOn w:val="CommentTextChar"/>
    <w:link w:val="CommentSubject"/>
    <w:uiPriority w:val="99"/>
    <w:semiHidden/>
    <w:rsid w:val="00E40C41"/>
    <w:rPr>
      <w:b/>
      <w:bCs/>
      <w:sz w:val="20"/>
      <w:szCs w:val="20"/>
    </w:rPr>
  </w:style>
  <w:style w:type="paragraph" w:styleId="ListParagraph">
    <w:name w:val="List Paragraph"/>
    <w:basedOn w:val="Normal"/>
    <w:uiPriority w:val="34"/>
    <w:qFormat/>
    <w:rsid w:val="002F1C15"/>
    <w:pPr>
      <w:ind w:left="720"/>
      <w:contextualSpacing/>
    </w:pPr>
  </w:style>
  <w:style w:type="paragraph" w:styleId="BalloonText">
    <w:name w:val="Balloon Text"/>
    <w:basedOn w:val="Normal"/>
    <w:link w:val="BalloonTextChar"/>
    <w:uiPriority w:val="99"/>
    <w:semiHidden/>
    <w:unhideWhenUsed/>
    <w:rsid w:val="00A12F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F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46281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231C5-4828-41BF-A60E-3D002FD3A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 Mbuthia</cp:lastModifiedBy>
  <cp:revision>2</cp:revision>
  <dcterms:created xsi:type="dcterms:W3CDTF">2025-01-17T06:32:00Z</dcterms:created>
  <dcterms:modified xsi:type="dcterms:W3CDTF">2025-01-17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4b9ec07bca12575fa64a039e29a9b8a0fd620049c70c66bc2077ece2145524</vt:lpwstr>
  </property>
</Properties>
</file>